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F49F2" w14:textId="77777777" w:rsidR="00DA69EA" w:rsidRDefault="00DA69EA" w:rsidP="001C70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6FBFF027" w14:textId="2A69200D" w:rsidR="00860B3E" w:rsidRPr="00F7263A" w:rsidRDefault="00F7263A" w:rsidP="001C70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A05316">
        <w:rPr>
          <w:rFonts w:ascii="Times New Roman" w:hAnsi="Times New Roman" w:cs="Times New Roman"/>
          <w:b/>
          <w:bCs/>
          <w:kern w:val="0"/>
        </w:rPr>
        <w:t>Supplementary Figure 1.</w:t>
      </w:r>
      <w:r w:rsidRPr="00F7263A">
        <w:rPr>
          <w:rFonts w:ascii="Times New Roman" w:hAnsi="Times New Roman" w:cs="Times New Roman"/>
          <w:kern w:val="0"/>
        </w:rPr>
        <w:t xml:space="preserve"> </w:t>
      </w:r>
      <w:r w:rsidR="00A05316">
        <w:rPr>
          <w:rFonts w:ascii="Times New Roman" w:hAnsi="Times New Roman" w:cs="Times New Roman"/>
          <w:kern w:val="0"/>
        </w:rPr>
        <w:t xml:space="preserve">Participant Flow Diagram. </w:t>
      </w:r>
    </w:p>
    <w:p w14:paraId="7A24261F" w14:textId="77777777" w:rsidR="00F7263A" w:rsidRDefault="00F7263A" w:rsidP="001C70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vertAlign w:val="superscript"/>
        </w:rPr>
      </w:pPr>
    </w:p>
    <w:p w14:paraId="3CC7AEA0" w14:textId="30D7009B" w:rsidR="00860B3E" w:rsidRDefault="28605F2D" w:rsidP="001C70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 wp14:anchorId="0BA787B3" wp14:editId="05190CC3">
            <wp:extent cx="4727782" cy="3099144"/>
            <wp:effectExtent l="0" t="0" r="0" b="0"/>
            <wp:docPr id="36976231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762314" name="Picture 3697623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448" r="32211" b="27350"/>
                    <a:stretch>
                      <a:fillRect/>
                    </a:stretch>
                  </pic:blipFill>
                  <pic:spPr>
                    <a:xfrm>
                      <a:off x="0" y="0"/>
                      <a:ext cx="4727782" cy="309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FD44" w14:textId="567BA5DD" w:rsidR="00532020" w:rsidRDefault="00532020" w:rsidP="7F59BA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vertAlign w:val="superscript"/>
        </w:rPr>
      </w:pPr>
    </w:p>
    <w:p w14:paraId="7C545199" w14:textId="0DDDC2FE" w:rsidR="001C7073" w:rsidRPr="00860B3E" w:rsidRDefault="001C7073" w:rsidP="7F59BA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740F62F7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Not eligible </w:t>
      </w:r>
      <w:r w:rsidR="62A6D351">
        <w:rPr>
          <w:rFonts w:ascii="Times New Roman" w:hAnsi="Times New Roman" w:cs="Times New Roman"/>
          <w:kern w:val="0"/>
          <w:sz w:val="21"/>
          <w:szCs w:val="21"/>
        </w:rPr>
        <w:t>after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screening</w:t>
      </w:r>
      <w:r w:rsidR="0C4C08FB">
        <w:rPr>
          <w:rFonts w:ascii="Times New Roman" w:hAnsi="Times New Roman" w:cs="Times New Roman"/>
          <w:kern w:val="0"/>
          <w:sz w:val="21"/>
          <w:szCs w:val="21"/>
        </w:rPr>
        <w:t xml:space="preserve"> (</w:t>
      </w:r>
      <w:r w:rsidR="0C4C08FB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="0C4C08FB" w:rsidRPr="3B0F2E41">
        <w:rPr>
          <w:rFonts w:ascii="Times New Roman" w:hAnsi="Times New Roman" w:cs="Times New Roman"/>
          <w:kern w:val="0"/>
          <w:sz w:val="21"/>
          <w:szCs w:val="21"/>
        </w:rPr>
        <w:t>= 186)</w:t>
      </w:r>
      <w:r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>: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DA69EA">
        <w:rPr>
          <w:rFonts w:ascii="Times New Roman" w:hAnsi="Times New Roman" w:cs="Times New Roman"/>
          <w:kern w:val="0"/>
          <w:sz w:val="21"/>
          <w:szCs w:val="21"/>
        </w:rPr>
        <w:t xml:space="preserve">Gestational Age </w:t>
      </w:r>
      <w:r w:rsidR="095A2DF0" w:rsidRPr="00DA69EA">
        <w:rPr>
          <w:rFonts w:ascii="Times New Roman" w:hAnsi="Times New Roman" w:cs="Times New Roman"/>
          <w:kern w:val="0"/>
          <w:sz w:val="21"/>
          <w:szCs w:val="21"/>
        </w:rPr>
        <w:t>&gt;</w:t>
      </w:r>
      <w:r w:rsidRPr="00DA69EA">
        <w:rPr>
          <w:rFonts w:ascii="Times New Roman" w:hAnsi="Times New Roman" w:cs="Times New Roman"/>
          <w:kern w:val="0"/>
          <w:sz w:val="21"/>
          <w:szCs w:val="21"/>
        </w:rPr>
        <w:t xml:space="preserve"> 17 weeks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2C7E8C9">
        <w:rPr>
          <w:rFonts w:ascii="Times New Roman" w:hAnsi="Times New Roman" w:cs="Times New Roman"/>
          <w:kern w:val="0"/>
          <w:sz w:val="21"/>
          <w:szCs w:val="21"/>
        </w:rPr>
        <w:t>(</w:t>
      </w:r>
      <w:r w:rsidR="30111B93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>
        <w:rPr>
          <w:rFonts w:ascii="Times New Roman" w:hAnsi="Times New Roman" w:cs="Times New Roman"/>
          <w:kern w:val="0"/>
          <w:sz w:val="21"/>
          <w:szCs w:val="21"/>
        </w:rPr>
        <w:t>= 40</w:t>
      </w:r>
      <w:r w:rsidR="7BF4CF0F">
        <w:rPr>
          <w:rFonts w:ascii="Times New Roman" w:hAnsi="Times New Roman" w:cs="Times New Roman"/>
          <w:kern w:val="0"/>
          <w:sz w:val="21"/>
          <w:szCs w:val="21"/>
        </w:rPr>
        <w:t>)</w:t>
      </w:r>
      <w:r>
        <w:rPr>
          <w:rFonts w:ascii="Times New Roman" w:hAnsi="Times New Roman" w:cs="Times New Roman"/>
          <w:kern w:val="0"/>
          <w:sz w:val="21"/>
          <w:szCs w:val="21"/>
        </w:rPr>
        <w:t>; non-Medicaid insurance</w:t>
      </w:r>
      <w:r w:rsidR="44620470" w:rsidRPr="51CF56E4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462A6FD5">
        <w:rPr>
          <w:rFonts w:ascii="Times New Roman" w:hAnsi="Times New Roman" w:cs="Times New Roman"/>
          <w:kern w:val="0"/>
          <w:sz w:val="21"/>
          <w:szCs w:val="21"/>
        </w:rPr>
        <w:t>(</w:t>
      </w:r>
      <w:r w:rsidR="44620470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>
        <w:rPr>
          <w:rFonts w:ascii="Times New Roman" w:hAnsi="Times New Roman" w:cs="Times New Roman"/>
          <w:kern w:val="0"/>
          <w:sz w:val="21"/>
          <w:szCs w:val="21"/>
        </w:rPr>
        <w:t>= 25</w:t>
      </w:r>
      <w:r w:rsidR="7FE00CF4">
        <w:rPr>
          <w:rFonts w:ascii="Times New Roman" w:hAnsi="Times New Roman" w:cs="Times New Roman"/>
          <w:kern w:val="0"/>
          <w:sz w:val="21"/>
          <w:szCs w:val="21"/>
        </w:rPr>
        <w:t>)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; </w:t>
      </w:r>
      <w:r w:rsidR="39551AC1">
        <w:rPr>
          <w:rFonts w:ascii="Times New Roman" w:hAnsi="Times New Roman" w:cs="Times New Roman"/>
          <w:kern w:val="0"/>
          <w:sz w:val="21"/>
          <w:szCs w:val="21"/>
        </w:rPr>
        <w:t>Exclusionary m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edical condition </w:t>
      </w:r>
      <w:r w:rsidR="21B5606B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5A0AB12D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22</w:t>
      </w:r>
      <w:r w:rsidR="494F5A6E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Substance use </w:t>
      </w:r>
      <w:r w:rsidR="28E6C6AB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5753F186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19</w:t>
      </w:r>
      <w:r w:rsidR="77E6671C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Adequate fish intake </w:t>
      </w:r>
      <w:r w:rsidR="4678D08A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3F4C37FD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13</w:t>
      </w:r>
      <w:r w:rsidR="14872ADA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; non</w:t>
      </w:r>
      <w:r w:rsidR="00EF3D72" w:rsidRPr="3A2CF510">
        <w:rPr>
          <w:rFonts w:ascii="Times New Roman" w:hAnsi="Times New Roman" w:cs="Times New Roman"/>
          <w:kern w:val="0"/>
          <w:sz w:val="21"/>
          <w:szCs w:val="21"/>
        </w:rPr>
        <w:t>-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Black Race </w:t>
      </w:r>
      <w:r w:rsidR="74E5DBFF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55E97005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13</w:t>
      </w:r>
      <w:r w:rsidR="44E828D4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 xml:space="preserve">; </w:t>
      </w:r>
      <w:r w:rsidR="12265E25" w:rsidRPr="3A2CF510">
        <w:rPr>
          <w:rFonts w:ascii="Times New Roman" w:hAnsi="Times New Roman" w:cs="Times New Roman"/>
          <w:kern w:val="0"/>
          <w:sz w:val="21"/>
          <w:szCs w:val="21"/>
        </w:rPr>
        <w:t>M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 xml:space="preserve">aternal age </w:t>
      </w:r>
      <w:r w:rsidR="6B973961" w:rsidRPr="3A2CF510">
        <w:rPr>
          <w:rFonts w:ascii="Times New Roman" w:hAnsi="Times New Roman" w:cs="Times New Roman"/>
          <w:kern w:val="0"/>
          <w:sz w:val="21"/>
          <w:szCs w:val="21"/>
        </w:rPr>
        <w:t>not between 18 and 40 years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432B4760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4EDCD730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10</w:t>
      </w:r>
      <w:r w:rsidR="6F837622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Steroid use </w:t>
      </w:r>
      <w:r w:rsidR="0C24D3B2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5CD34F22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7</w:t>
      </w:r>
      <w:r w:rsidR="1F32635E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Allergy to fish, soy, iodine, or strawberry </w:t>
      </w:r>
      <w:r w:rsidR="7F502D7D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4B0AB698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6</w:t>
      </w:r>
      <w:r w:rsidR="07593D08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Non-partner clinic </w:t>
      </w:r>
      <w:r w:rsidR="3CCA4A6E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27AB9832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4</w:t>
      </w:r>
      <w:r w:rsidR="6C08519F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; Miscarriage/Termination</w:t>
      </w:r>
      <w:r w:rsidR="79CE0996" w:rsidRPr="3A2CF510">
        <w:rPr>
          <w:rFonts w:ascii="Times New Roman" w:hAnsi="Times New Roman" w:cs="Times New Roman"/>
          <w:kern w:val="0"/>
          <w:sz w:val="21"/>
          <w:szCs w:val="21"/>
        </w:rPr>
        <w:t xml:space="preserve"> of pregnancy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3DB9297A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29E213A8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2</w:t>
      </w:r>
      <w:r w:rsidR="30CCE252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 xml:space="preserve">; </w:t>
      </w:r>
      <w:r w:rsidR="4C94B3E1" w:rsidRPr="3A2CF510">
        <w:rPr>
          <w:rFonts w:ascii="Times New Roman" w:hAnsi="Times New Roman" w:cs="Times New Roman"/>
          <w:kern w:val="0"/>
          <w:sz w:val="21"/>
          <w:szCs w:val="21"/>
        </w:rPr>
        <w:t>M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ultiple gestation </w:t>
      </w:r>
      <w:r w:rsidR="4E67C38A" w:rsidRPr="3A2CF510">
        <w:rPr>
          <w:rFonts w:ascii="Times New Roman" w:hAnsi="Times New Roman" w:cs="Times New Roman"/>
          <w:kern w:val="0"/>
          <w:sz w:val="21"/>
          <w:szCs w:val="21"/>
        </w:rPr>
        <w:t>(</w:t>
      </w:r>
      <w:r w:rsidR="59F429D4" w:rsidRPr="51CF56E4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3A2CF510">
        <w:rPr>
          <w:rFonts w:ascii="Times New Roman" w:hAnsi="Times New Roman" w:cs="Times New Roman"/>
          <w:kern w:val="0"/>
          <w:sz w:val="21"/>
          <w:szCs w:val="21"/>
        </w:rPr>
        <w:t>= 4</w:t>
      </w:r>
      <w:r w:rsidR="10A52C23" w:rsidRPr="3A2CF510">
        <w:rPr>
          <w:rFonts w:ascii="Times New Roman" w:hAnsi="Times New Roman" w:cs="Times New Roman"/>
          <w:kern w:val="0"/>
          <w:sz w:val="21"/>
          <w:szCs w:val="21"/>
        </w:rPr>
        <w:t>)</w:t>
      </w:r>
      <w:r w:rsidRPr="51CF56E4">
        <w:rPr>
          <w:rFonts w:ascii="Times New Roman" w:hAnsi="Times New Roman" w:cs="Times New Roman"/>
          <w:kern w:val="0"/>
          <w:sz w:val="21"/>
          <w:szCs w:val="21"/>
        </w:rPr>
        <w:t xml:space="preserve">; Other </w:t>
      </w:r>
      <w:r w:rsidR="5CC9AFF3" w:rsidRPr="740F62F7">
        <w:rPr>
          <w:rFonts w:ascii="Times New Roman" w:hAnsi="Times New Roman" w:cs="Times New Roman"/>
          <w:sz w:val="21"/>
          <w:szCs w:val="21"/>
        </w:rPr>
        <w:t>Reason (</w:t>
      </w:r>
      <w:r w:rsidR="55F05714" w:rsidRPr="51CF56E4">
        <w:rPr>
          <w:rFonts w:ascii="Times New Roman" w:hAnsi="Times New Roman" w:cs="Times New Roman"/>
          <w:i/>
          <w:iCs/>
          <w:sz w:val="21"/>
          <w:szCs w:val="21"/>
        </w:rPr>
        <w:t xml:space="preserve">n </w:t>
      </w:r>
      <w:r w:rsidRPr="740F62F7">
        <w:rPr>
          <w:rFonts w:ascii="Times New Roman" w:hAnsi="Times New Roman" w:cs="Times New Roman"/>
          <w:sz w:val="21"/>
          <w:szCs w:val="21"/>
        </w:rPr>
        <w:t>= 22</w:t>
      </w:r>
      <w:r w:rsidR="5C6201FD" w:rsidRPr="51CF56E4">
        <w:rPr>
          <w:rFonts w:ascii="Times New Roman" w:hAnsi="Times New Roman" w:cs="Times New Roman"/>
          <w:sz w:val="21"/>
          <w:szCs w:val="21"/>
        </w:rPr>
        <w:t>)</w:t>
      </w:r>
      <w:r w:rsidRPr="51CF56E4">
        <w:rPr>
          <w:rFonts w:ascii="Times New Roman" w:hAnsi="Times New Roman" w:cs="Times New Roman"/>
          <w:sz w:val="21"/>
          <w:szCs w:val="21"/>
        </w:rPr>
        <w:t>.</w:t>
      </w:r>
    </w:p>
    <w:p w14:paraId="1A5232BA" w14:textId="1985DD3E" w:rsidR="7F59BA2C" w:rsidRDefault="7F59BA2C" w:rsidP="7F59BA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70E8718" w14:textId="4406CCC4" w:rsidR="00CE7928" w:rsidRPr="00860B3E" w:rsidRDefault="001C7073" w:rsidP="001C7073">
      <w:pPr>
        <w:rPr>
          <w:rFonts w:ascii="Times New Roman" w:hAnsi="Times New Roman" w:cs="Times New Roman"/>
          <w:sz w:val="21"/>
          <w:szCs w:val="21"/>
        </w:rPr>
      </w:pPr>
      <w:r w:rsidRPr="00860B3E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2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>Did not enroll</w:t>
      </w:r>
      <w:r w:rsidR="7CA9ED74" w:rsidRPr="00860B3E">
        <w:rPr>
          <w:rFonts w:ascii="Times New Roman" w:hAnsi="Times New Roman" w:cs="Times New Roman"/>
          <w:kern w:val="0"/>
          <w:sz w:val="21"/>
          <w:szCs w:val="21"/>
        </w:rPr>
        <w:t xml:space="preserve"> after eligibility confirmed</w:t>
      </w:r>
      <w:r w:rsidR="51FE1C44" w:rsidRPr="00860B3E">
        <w:rPr>
          <w:rFonts w:ascii="Times New Roman" w:hAnsi="Times New Roman" w:cs="Times New Roman"/>
          <w:kern w:val="0"/>
          <w:sz w:val="21"/>
          <w:szCs w:val="21"/>
        </w:rPr>
        <w:t xml:space="preserve"> (</w:t>
      </w:r>
      <w:r w:rsidR="51FE1C44" w:rsidRPr="7F59BA2C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="51FE1C44" w:rsidRPr="7F59BA2C">
        <w:rPr>
          <w:rFonts w:ascii="Times New Roman" w:hAnsi="Times New Roman" w:cs="Times New Roman"/>
          <w:kern w:val="0"/>
          <w:sz w:val="21"/>
          <w:szCs w:val="21"/>
        </w:rPr>
        <w:t>= 110)</w:t>
      </w:r>
      <w:r w:rsidRPr="7F59BA2C">
        <w:rPr>
          <w:rFonts w:ascii="Times New Roman" w:hAnsi="Times New Roman" w:cs="Times New Roman"/>
          <w:i/>
          <w:iCs/>
          <w:kern w:val="0"/>
          <w:sz w:val="21"/>
          <w:szCs w:val="21"/>
        </w:rPr>
        <w:t>: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 Gestational age criterion of &lt; 17 weeks exceeded </w:t>
      </w:r>
      <w:r w:rsidR="3A86FCAC" w:rsidRPr="00860B3E">
        <w:rPr>
          <w:rFonts w:ascii="Times New Roman" w:hAnsi="Times New Roman" w:cs="Times New Roman"/>
          <w:kern w:val="0"/>
          <w:sz w:val="21"/>
          <w:szCs w:val="21"/>
        </w:rPr>
        <w:t>before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 enrollment </w:t>
      </w:r>
      <w:r w:rsidR="2D871621" w:rsidRPr="00860B3E">
        <w:rPr>
          <w:rFonts w:ascii="Times New Roman" w:hAnsi="Times New Roman" w:cs="Times New Roman"/>
          <w:kern w:val="0"/>
          <w:sz w:val="21"/>
          <w:szCs w:val="21"/>
        </w:rPr>
        <w:t>(</w:t>
      </w:r>
      <w:r w:rsidR="525B136E" w:rsidRPr="7F59BA2C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>= 84</w:t>
      </w:r>
      <w:r w:rsidR="59DFA4DD" w:rsidRPr="00860B3E">
        <w:rPr>
          <w:rFonts w:ascii="Times New Roman" w:hAnsi="Times New Roman" w:cs="Times New Roman"/>
          <w:kern w:val="0"/>
          <w:sz w:val="21"/>
          <w:szCs w:val="21"/>
        </w:rPr>
        <w:t>)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; Declined </w:t>
      </w:r>
      <w:r w:rsidR="05964E04" w:rsidRPr="00860B3E">
        <w:rPr>
          <w:rFonts w:ascii="Times New Roman" w:hAnsi="Times New Roman" w:cs="Times New Roman"/>
          <w:kern w:val="0"/>
          <w:sz w:val="21"/>
          <w:szCs w:val="21"/>
        </w:rPr>
        <w:t>(</w:t>
      </w:r>
      <w:r w:rsidR="71B1AD36" w:rsidRPr="7F59BA2C">
        <w:rPr>
          <w:rFonts w:ascii="Times New Roman" w:hAnsi="Times New Roman" w:cs="Times New Roman"/>
          <w:i/>
          <w:iCs/>
          <w:sz w:val="21"/>
          <w:szCs w:val="21"/>
        </w:rPr>
        <w:t xml:space="preserve">n 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>= 7</w:t>
      </w:r>
      <w:r w:rsidR="0CFE428C" w:rsidRPr="00860B3E">
        <w:rPr>
          <w:rFonts w:ascii="Times New Roman" w:hAnsi="Times New Roman" w:cs="Times New Roman"/>
          <w:kern w:val="0"/>
          <w:sz w:val="21"/>
          <w:szCs w:val="21"/>
        </w:rPr>
        <w:t>)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; </w:t>
      </w:r>
      <w:r w:rsidR="2DA1ED66" w:rsidRPr="00860B3E">
        <w:rPr>
          <w:rFonts w:ascii="Times New Roman" w:hAnsi="Times New Roman" w:cs="Times New Roman"/>
          <w:kern w:val="0"/>
          <w:sz w:val="21"/>
          <w:szCs w:val="21"/>
        </w:rPr>
        <w:t>P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regnancy ended </w:t>
      </w:r>
      <w:r w:rsidR="68431341" w:rsidRPr="00860B3E">
        <w:rPr>
          <w:rFonts w:ascii="Times New Roman" w:hAnsi="Times New Roman" w:cs="Times New Roman"/>
          <w:kern w:val="0"/>
          <w:sz w:val="21"/>
          <w:szCs w:val="21"/>
        </w:rPr>
        <w:t>(</w:t>
      </w:r>
      <w:r w:rsidR="2D72D1A6" w:rsidRPr="7F59BA2C">
        <w:rPr>
          <w:rFonts w:ascii="Times New Roman" w:hAnsi="Times New Roman" w:cs="Times New Roman"/>
          <w:i/>
          <w:iCs/>
          <w:kern w:val="0"/>
          <w:sz w:val="21"/>
          <w:szCs w:val="21"/>
        </w:rPr>
        <w:t>n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 = 5</w:t>
      </w:r>
      <w:r w:rsidR="2B39C267" w:rsidRPr="00860B3E">
        <w:rPr>
          <w:rFonts w:ascii="Times New Roman" w:hAnsi="Times New Roman" w:cs="Times New Roman"/>
          <w:kern w:val="0"/>
          <w:sz w:val="21"/>
          <w:szCs w:val="21"/>
        </w:rPr>
        <w:t>)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>; Other</w:t>
      </w:r>
      <w:r w:rsidR="69545E59" w:rsidRPr="00860B3E">
        <w:rPr>
          <w:rFonts w:ascii="Times New Roman" w:hAnsi="Times New Roman" w:cs="Times New Roman"/>
          <w:kern w:val="0"/>
          <w:sz w:val="21"/>
          <w:szCs w:val="21"/>
        </w:rPr>
        <w:t xml:space="preserve"> Reason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643DC16B" w:rsidRPr="00860B3E">
        <w:rPr>
          <w:rFonts w:ascii="Times New Roman" w:hAnsi="Times New Roman" w:cs="Times New Roman"/>
          <w:kern w:val="0"/>
          <w:sz w:val="21"/>
          <w:szCs w:val="21"/>
        </w:rPr>
        <w:t>(</w:t>
      </w:r>
      <w:r w:rsidR="54DF7A2B" w:rsidRPr="7F59BA2C">
        <w:rPr>
          <w:rFonts w:ascii="Times New Roman" w:hAnsi="Times New Roman" w:cs="Times New Roman"/>
          <w:i/>
          <w:iCs/>
          <w:kern w:val="0"/>
          <w:sz w:val="21"/>
          <w:szCs w:val="21"/>
        </w:rPr>
        <w:t xml:space="preserve">n </w:t>
      </w:r>
      <w:r w:rsidRPr="00860B3E">
        <w:rPr>
          <w:rFonts w:ascii="Times New Roman" w:hAnsi="Times New Roman" w:cs="Times New Roman"/>
          <w:kern w:val="0"/>
          <w:sz w:val="21"/>
          <w:szCs w:val="21"/>
        </w:rPr>
        <w:t>= 2</w:t>
      </w:r>
      <w:r w:rsidR="09BA96A8" w:rsidRPr="00860B3E">
        <w:rPr>
          <w:rFonts w:ascii="Times New Roman" w:hAnsi="Times New Roman" w:cs="Times New Roman"/>
          <w:kern w:val="0"/>
          <w:sz w:val="21"/>
          <w:szCs w:val="21"/>
        </w:rPr>
        <w:t>)</w:t>
      </w:r>
    </w:p>
    <w:sectPr w:rsidR="00CE7928" w:rsidRPr="00860B3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D92F4" w14:textId="77777777" w:rsidR="008B0D07" w:rsidRDefault="008B0D07" w:rsidP="00DA69EA">
      <w:pPr>
        <w:spacing w:after="0" w:line="240" w:lineRule="auto"/>
      </w:pPr>
      <w:r>
        <w:separator/>
      </w:r>
    </w:p>
  </w:endnote>
  <w:endnote w:type="continuationSeparator" w:id="0">
    <w:p w14:paraId="03DC70C6" w14:textId="77777777" w:rsidR="008B0D07" w:rsidRDefault="008B0D07" w:rsidP="00DA6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B2797" w14:textId="77777777" w:rsidR="008B0D07" w:rsidRDefault="008B0D07" w:rsidP="00DA69EA">
      <w:pPr>
        <w:spacing w:after="0" w:line="240" w:lineRule="auto"/>
      </w:pPr>
      <w:r>
        <w:separator/>
      </w:r>
    </w:p>
  </w:footnote>
  <w:footnote w:type="continuationSeparator" w:id="0">
    <w:p w14:paraId="4637E9B4" w14:textId="77777777" w:rsidR="008B0D07" w:rsidRDefault="008B0D07" w:rsidP="00DA69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3CACC" w14:textId="2BC44005" w:rsidR="00DA69EA" w:rsidRPr="00DA69EA" w:rsidRDefault="00DA69EA" w:rsidP="00DA69EA">
    <w:pPr>
      <w:rPr>
        <w:rFonts w:ascii="Times New Roman" w:hAnsi="Times New Roman" w:cs="Times New Roman"/>
      </w:rPr>
    </w:pPr>
    <w:r w:rsidRPr="00DA69EA">
      <w:rPr>
        <w:rFonts w:ascii="Times New Roman" w:hAnsi="Times New Roman" w:cs="Times New Roman"/>
      </w:rPr>
      <w:t xml:space="preserve">Cortisol Stress Response is Associated with Iron Status in </w:t>
    </w:r>
    <w:proofErr w:type="gramStart"/>
    <w:r w:rsidRPr="00DA69EA">
      <w:rPr>
        <w:rFonts w:ascii="Times New Roman" w:hAnsi="Times New Roman" w:cs="Times New Roman"/>
      </w:rPr>
      <w:t>Pregnancy;</w:t>
    </w:r>
    <w:proofErr w:type="gramEnd"/>
    <w:r w:rsidRPr="00DA69EA">
      <w:rPr>
        <w:rFonts w:ascii="Times New Roman" w:hAnsi="Times New Roman" w:cs="Times New Roman"/>
      </w:rPr>
      <w:t xml:space="preserve"> Dr. Brie M. Reid.</w:t>
    </w:r>
  </w:p>
  <w:p w14:paraId="5E53CA34" w14:textId="77777777" w:rsidR="00DA69EA" w:rsidRDefault="00DA69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16"/>
    <w:rsid w:val="00005792"/>
    <w:rsid w:val="00036C23"/>
    <w:rsid w:val="00051DB9"/>
    <w:rsid w:val="00057567"/>
    <w:rsid w:val="000A374C"/>
    <w:rsid w:val="00187628"/>
    <w:rsid w:val="001C7073"/>
    <w:rsid w:val="002B2878"/>
    <w:rsid w:val="002D3C91"/>
    <w:rsid w:val="003421EB"/>
    <w:rsid w:val="003E21FD"/>
    <w:rsid w:val="004009FA"/>
    <w:rsid w:val="004A2FCA"/>
    <w:rsid w:val="005201E7"/>
    <w:rsid w:val="00532020"/>
    <w:rsid w:val="00532DBF"/>
    <w:rsid w:val="005402D4"/>
    <w:rsid w:val="00541D32"/>
    <w:rsid w:val="00555958"/>
    <w:rsid w:val="0057646C"/>
    <w:rsid w:val="00635E6A"/>
    <w:rsid w:val="0067391B"/>
    <w:rsid w:val="006832A4"/>
    <w:rsid w:val="006B5186"/>
    <w:rsid w:val="006D7D35"/>
    <w:rsid w:val="007B2555"/>
    <w:rsid w:val="007F176C"/>
    <w:rsid w:val="00860B3E"/>
    <w:rsid w:val="008B0D07"/>
    <w:rsid w:val="008E130E"/>
    <w:rsid w:val="008E1BDC"/>
    <w:rsid w:val="00A05316"/>
    <w:rsid w:val="00A2088C"/>
    <w:rsid w:val="00A31C27"/>
    <w:rsid w:val="00AA3D9E"/>
    <w:rsid w:val="00B32C43"/>
    <w:rsid w:val="00B561AB"/>
    <w:rsid w:val="00B6370D"/>
    <w:rsid w:val="00B929DA"/>
    <w:rsid w:val="00BE7B60"/>
    <w:rsid w:val="00BF3E92"/>
    <w:rsid w:val="00C57C53"/>
    <w:rsid w:val="00CE1D8E"/>
    <w:rsid w:val="00CE7928"/>
    <w:rsid w:val="00D21888"/>
    <w:rsid w:val="00D829D9"/>
    <w:rsid w:val="00DA69EA"/>
    <w:rsid w:val="00E3587A"/>
    <w:rsid w:val="00E714B8"/>
    <w:rsid w:val="00E8022A"/>
    <w:rsid w:val="00E97FBA"/>
    <w:rsid w:val="00EF34F6"/>
    <w:rsid w:val="00EF3D72"/>
    <w:rsid w:val="00F560AE"/>
    <w:rsid w:val="00F70918"/>
    <w:rsid w:val="00F7263A"/>
    <w:rsid w:val="00FD6816"/>
    <w:rsid w:val="02C7E8C9"/>
    <w:rsid w:val="05964E04"/>
    <w:rsid w:val="07593D08"/>
    <w:rsid w:val="095A2DF0"/>
    <w:rsid w:val="09BA96A8"/>
    <w:rsid w:val="0C24D3B2"/>
    <w:rsid w:val="0C4C08FB"/>
    <w:rsid w:val="0C593334"/>
    <w:rsid w:val="0CFE428C"/>
    <w:rsid w:val="10A52C23"/>
    <w:rsid w:val="12265E25"/>
    <w:rsid w:val="14872ADA"/>
    <w:rsid w:val="1F32635E"/>
    <w:rsid w:val="21B5606B"/>
    <w:rsid w:val="27AB9832"/>
    <w:rsid w:val="28605F2D"/>
    <w:rsid w:val="28E6C6AB"/>
    <w:rsid w:val="29E213A8"/>
    <w:rsid w:val="2B39C267"/>
    <w:rsid w:val="2D72D1A6"/>
    <w:rsid w:val="2D871621"/>
    <w:rsid w:val="2DA1ED66"/>
    <w:rsid w:val="2E9A43C7"/>
    <w:rsid w:val="30111B93"/>
    <w:rsid w:val="30CCE252"/>
    <w:rsid w:val="39551AC1"/>
    <w:rsid w:val="3A2CF510"/>
    <w:rsid w:val="3A86FCAC"/>
    <w:rsid w:val="3B0F2E41"/>
    <w:rsid w:val="3CCA4A6E"/>
    <w:rsid w:val="3DB9297A"/>
    <w:rsid w:val="3EF1A2EC"/>
    <w:rsid w:val="3F4C37FD"/>
    <w:rsid w:val="432B4760"/>
    <w:rsid w:val="44620470"/>
    <w:rsid w:val="44E828D4"/>
    <w:rsid w:val="462A6FD5"/>
    <w:rsid w:val="4678D08A"/>
    <w:rsid w:val="494F5A6E"/>
    <w:rsid w:val="4B0AB698"/>
    <w:rsid w:val="4C94B3E1"/>
    <w:rsid w:val="4E67C38A"/>
    <w:rsid w:val="4EDCD730"/>
    <w:rsid w:val="51CF56E4"/>
    <w:rsid w:val="51FE1C44"/>
    <w:rsid w:val="525B136E"/>
    <w:rsid w:val="54DF7A2B"/>
    <w:rsid w:val="55E97005"/>
    <w:rsid w:val="55F05714"/>
    <w:rsid w:val="5753F186"/>
    <w:rsid w:val="59DFA4DD"/>
    <w:rsid w:val="59F429D4"/>
    <w:rsid w:val="5A0AB12D"/>
    <w:rsid w:val="5C6201FD"/>
    <w:rsid w:val="5CC9AFF3"/>
    <w:rsid w:val="5CD34F22"/>
    <w:rsid w:val="5CF76835"/>
    <w:rsid w:val="604C7622"/>
    <w:rsid w:val="62A6D351"/>
    <w:rsid w:val="643DC16B"/>
    <w:rsid w:val="671BFD00"/>
    <w:rsid w:val="68431341"/>
    <w:rsid w:val="69545E59"/>
    <w:rsid w:val="6B973961"/>
    <w:rsid w:val="6C08519F"/>
    <w:rsid w:val="6CD4B6E0"/>
    <w:rsid w:val="6F837622"/>
    <w:rsid w:val="71B1AD36"/>
    <w:rsid w:val="735FC35B"/>
    <w:rsid w:val="740F62F7"/>
    <w:rsid w:val="74E5DBFF"/>
    <w:rsid w:val="77E6671C"/>
    <w:rsid w:val="79CE0996"/>
    <w:rsid w:val="7BB76899"/>
    <w:rsid w:val="7BF4CF0F"/>
    <w:rsid w:val="7CA9ED74"/>
    <w:rsid w:val="7F502D7D"/>
    <w:rsid w:val="7F59BA2C"/>
    <w:rsid w:val="7FE0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F5978"/>
  <w15:chartTrackingRefBased/>
  <w15:docId w15:val="{01E448D5-E04F-AE4D-B733-C45C062C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8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8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8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8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8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8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8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8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8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8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8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8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8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8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36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C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6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A"/>
  </w:style>
  <w:style w:type="paragraph" w:styleId="Footer">
    <w:name w:val="footer"/>
    <w:basedOn w:val="Normal"/>
    <w:link w:val="FooterChar"/>
    <w:uiPriority w:val="99"/>
    <w:unhideWhenUsed/>
    <w:rsid w:val="00DA6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5B507AF7AB95468719374914FB87B7" ma:contentTypeVersion="14" ma:contentTypeDescription="Create a new document." ma:contentTypeScope="" ma:versionID="dd5a4a4696e99a5b327ce0bd4b2767fd">
  <xsd:schema xmlns:xsd="http://www.w3.org/2001/XMLSchema" xmlns:xs="http://www.w3.org/2001/XMLSchema" xmlns:p="http://schemas.microsoft.com/office/2006/metadata/properties" xmlns:ns2="5651cd75-47fc-443f-9269-b2b8f0082438" xmlns:ns3="e7a11016-84d8-4c4b-9c2a-473d6655361d" targetNamespace="http://schemas.microsoft.com/office/2006/metadata/properties" ma:root="true" ma:fieldsID="132a54d8db2744641759adbef075acbe" ns2:_="" ns3:_="">
    <xsd:import namespace="5651cd75-47fc-443f-9269-b2b8f0082438"/>
    <xsd:import namespace="e7a11016-84d8-4c4b-9c2a-473d665536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1cd75-47fc-443f-9269-b2b8f00824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9a8f194-becd-4f93-a34b-b9b3045b78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11016-84d8-4c4b-9c2a-473d665536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dfb596a-b024-472a-9bbd-7c7e01699fad}" ma:internalName="TaxCatchAll" ma:showField="CatchAllData" ma:web="e7a11016-84d8-4c4b-9c2a-473d665536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51cd75-47fc-443f-9269-b2b8f0082438">
      <Terms xmlns="http://schemas.microsoft.com/office/infopath/2007/PartnerControls"/>
    </lcf76f155ced4ddcb4097134ff3c332f>
    <TaxCatchAll xmlns="e7a11016-84d8-4c4b-9c2a-473d6655361d" xsi:nil="true"/>
  </documentManagement>
</p:properties>
</file>

<file path=customXml/itemProps1.xml><?xml version="1.0" encoding="utf-8"?>
<ds:datastoreItem xmlns:ds="http://schemas.openxmlformats.org/officeDocument/2006/customXml" ds:itemID="{4C5193D5-0E52-4232-8286-6DEA401C5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51cd75-47fc-443f-9269-b2b8f0082438"/>
    <ds:schemaRef ds:uri="e7a11016-84d8-4c4b-9c2a-473d66553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8C181F-5255-4A49-B92A-63E399CE51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2F862C-5409-411C-9497-179BF92EE6D7}">
  <ds:schemaRefs>
    <ds:schemaRef ds:uri="http://schemas.microsoft.com/office/2006/metadata/properties"/>
    <ds:schemaRef ds:uri="http://schemas.microsoft.com/office/infopath/2007/PartnerControls"/>
    <ds:schemaRef ds:uri="5651cd75-47fc-443f-9269-b2b8f0082438"/>
    <ds:schemaRef ds:uri="e7a11016-84d8-4c4b-9c2a-473d6655361d"/>
  </ds:schemaRefs>
</ds:datastoreItem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elestin</dc:creator>
  <cp:keywords/>
  <dc:description/>
  <cp:lastModifiedBy>Georgia Celestin</cp:lastModifiedBy>
  <cp:revision>16</cp:revision>
  <dcterms:created xsi:type="dcterms:W3CDTF">2026-04-06T13:55:00Z</dcterms:created>
  <dcterms:modified xsi:type="dcterms:W3CDTF">2026-06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5B507AF7AB95468719374914FB87B7</vt:lpwstr>
  </property>
  <property fmtid="{D5CDD505-2E9C-101B-9397-08002B2CF9AE}" pid="3" name="MediaServiceImageTags">
    <vt:lpwstr/>
  </property>
</Properties>
</file>